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4"/>
        <w:gridCol w:w="5182"/>
      </w:tblGrid>
      <w:tr w:rsidR="00BA3D5E" w:rsidRPr="009B5772" w:rsidTr="00C80A43">
        <w:tc>
          <w:tcPr>
            <w:tcW w:w="8296" w:type="dxa"/>
            <w:gridSpan w:val="2"/>
          </w:tcPr>
          <w:p w:rsidR="00BA3D5E" w:rsidRPr="009B5772" w:rsidRDefault="00BA3D5E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imers used in qRT-PCR assays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</w:t>
            </w:r>
            <w:r w:rsidR="00506C70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: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GACCTGACTGACTACCTCATGAAGAT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</w:t>
            </w:r>
            <w:r w:rsidR="00506C70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: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GTCACACTTCATGATGGAGTTGAAGG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CCATGGGGAAGGTGAAGGTC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GAAGGGGTCATTGATGGCAAC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1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GGGAGATACCATGATCACGAAGGT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w: 5'CCACAAATTATGCAGTCGAGTTTCCC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E2F1(CDS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GCCACTGACTCTGCCACCAT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CTGCCCATCCGGGACAAC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TTCAGCCCTGTCATCTTGT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GGTCTTGAGCACCTCAATTCT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3BP1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GATGCAGTCTACGGACAGAA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GGACTACCACACCATCATTTAG3'</w:t>
            </w:r>
          </w:p>
        </w:tc>
      </w:tr>
      <w:tr w:rsidR="009A411A" w:rsidRPr="009B5772" w:rsidTr="00FD22E9">
        <w:tc>
          <w:tcPr>
            <w:tcW w:w="3114" w:type="dxa"/>
            <w:vMerge w:val="restart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lncRNA-2</w:t>
            </w: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</w:t>
            </w:r>
            <w:r w:rsidRPr="009B577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TGCTTCTCGAAACACCGCA3'</w:t>
            </w:r>
          </w:p>
        </w:tc>
      </w:tr>
      <w:tr w:rsidR="009A411A" w:rsidRPr="009B5772" w:rsidTr="00FD22E9">
        <w:tc>
          <w:tcPr>
            <w:tcW w:w="3114" w:type="dxa"/>
            <w:vMerge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 TGCGCAAACCTTGATGAACC3'</w:t>
            </w:r>
          </w:p>
        </w:tc>
      </w:tr>
      <w:tr w:rsidR="009A411A" w:rsidRPr="009B5772" w:rsidTr="00FD22E9">
        <w:tc>
          <w:tcPr>
            <w:tcW w:w="3114" w:type="dxa"/>
            <w:vMerge w:val="restart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lncRNA-3</w:t>
            </w: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ATCCCAGTACTTTGGGAGGT3'</w:t>
            </w:r>
          </w:p>
        </w:tc>
      </w:tr>
      <w:tr w:rsidR="009A411A" w:rsidRPr="009B5772" w:rsidTr="00FD22E9">
        <w:tc>
          <w:tcPr>
            <w:tcW w:w="3114" w:type="dxa"/>
            <w:vMerge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CACCACACCCAGCTCATTT3'</w:t>
            </w:r>
          </w:p>
        </w:tc>
      </w:tr>
      <w:tr w:rsidR="009A411A" w:rsidRPr="009B5772" w:rsidTr="00FD22E9">
        <w:tc>
          <w:tcPr>
            <w:tcW w:w="3114" w:type="dxa"/>
            <w:vMerge w:val="restart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lncRNA-4</w:t>
            </w: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TGAGGACATGGGAAGGAAATG3'</w:t>
            </w:r>
          </w:p>
        </w:tc>
      </w:tr>
      <w:tr w:rsidR="009A411A" w:rsidRPr="009B5772" w:rsidTr="00FD22E9">
        <w:tc>
          <w:tcPr>
            <w:tcW w:w="3114" w:type="dxa"/>
            <w:vMerge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TCTGGAGGCTGGAAGTCTA3'</w:t>
            </w:r>
          </w:p>
        </w:tc>
      </w:tr>
      <w:tr w:rsidR="009A411A" w:rsidRPr="009B5772" w:rsidTr="00FD22E9">
        <w:tc>
          <w:tcPr>
            <w:tcW w:w="3114" w:type="dxa"/>
            <w:vMerge w:val="restart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lncRNA-5</w:t>
            </w: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GGAAACCCAAACCAAGGAGA3'</w:t>
            </w:r>
          </w:p>
        </w:tc>
      </w:tr>
      <w:tr w:rsidR="009A411A" w:rsidRPr="009B5772" w:rsidTr="00FD22E9">
        <w:tc>
          <w:tcPr>
            <w:tcW w:w="3114" w:type="dxa"/>
            <w:vMerge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CCAGGAGGTGCCCTATTAATTT3'</w:t>
            </w:r>
          </w:p>
        </w:tc>
      </w:tr>
      <w:tr w:rsidR="009A411A" w:rsidRPr="009B5772" w:rsidTr="00FD22E9">
        <w:tc>
          <w:tcPr>
            <w:tcW w:w="3114" w:type="dxa"/>
            <w:vMerge w:val="restart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lncRNA-6</w:t>
            </w: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AGAGTGCAGTGTCCTGAATG3'</w:t>
            </w:r>
          </w:p>
        </w:tc>
      </w:tr>
      <w:tr w:rsidR="009A411A" w:rsidRPr="009B5772" w:rsidTr="00FD22E9">
        <w:tc>
          <w:tcPr>
            <w:tcW w:w="3114" w:type="dxa"/>
            <w:vMerge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182" w:type="dxa"/>
          </w:tcPr>
          <w:p w:rsidR="009A411A" w:rsidRPr="009B5772" w:rsidRDefault="009A411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GCCAGTGTAATTTCTGTCAACC3'</w:t>
            </w:r>
          </w:p>
        </w:tc>
      </w:tr>
      <w:tr w:rsidR="003614FF" w:rsidRPr="009B5772" w:rsidTr="005C6A24">
        <w:tc>
          <w:tcPr>
            <w:tcW w:w="8296" w:type="dxa"/>
            <w:gridSpan w:val="2"/>
          </w:tcPr>
          <w:p w:rsidR="003614FF" w:rsidRPr="009B5772" w:rsidRDefault="003614FF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imers used for antisense oligomer affinity pull-down assays</w:t>
            </w:r>
          </w:p>
        </w:tc>
      </w:tr>
      <w:tr w:rsidR="00F82520" w:rsidRPr="009B5772" w:rsidTr="00506C70">
        <w:tc>
          <w:tcPr>
            <w:tcW w:w="3114" w:type="dxa"/>
          </w:tcPr>
          <w:p w:rsidR="00F82520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</w:t>
            </w:r>
            <w:r w:rsidR="003614FF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sense oligo DNA</w:t>
            </w:r>
          </w:p>
        </w:tc>
        <w:tc>
          <w:tcPr>
            <w:tcW w:w="5182" w:type="dxa"/>
          </w:tcPr>
          <w:p w:rsidR="00F82520" w:rsidRPr="009B5772" w:rsidRDefault="003614FF" w:rsidP="003614F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biotin-)GCTGGAATCCAGGAAGAATTG3'</w:t>
            </w:r>
          </w:p>
        </w:tc>
      </w:tr>
      <w:tr w:rsidR="00F82520" w:rsidRPr="009B5772" w:rsidTr="00506C70">
        <w:tc>
          <w:tcPr>
            <w:tcW w:w="3114" w:type="dxa"/>
          </w:tcPr>
          <w:p w:rsidR="00F82520" w:rsidRPr="009B5772" w:rsidRDefault="000916C2" w:rsidP="003614F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</w:t>
            </w:r>
            <w:r w:rsidR="003614FF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antisense oligo DNA</w:t>
            </w:r>
          </w:p>
        </w:tc>
        <w:tc>
          <w:tcPr>
            <w:tcW w:w="5182" w:type="dxa"/>
          </w:tcPr>
          <w:p w:rsidR="00F82520" w:rsidRPr="009B5772" w:rsidRDefault="003614FF" w:rsidP="003614F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biotin-)CAATTCTTCCTGGATTCCAGC3'</w:t>
            </w:r>
          </w:p>
        </w:tc>
      </w:tr>
      <w:tr w:rsidR="003614FF" w:rsidRPr="009B5772" w:rsidTr="00C456C1">
        <w:tc>
          <w:tcPr>
            <w:tcW w:w="8296" w:type="dxa"/>
            <w:gridSpan w:val="2"/>
          </w:tcPr>
          <w:p w:rsidR="003614FF" w:rsidRPr="009B5772" w:rsidRDefault="003614FF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imers used in ChIP assays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BS1</w:t>
            </w:r>
          </w:p>
        </w:tc>
        <w:tc>
          <w:tcPr>
            <w:tcW w:w="5182" w:type="dxa"/>
          </w:tcPr>
          <w:p w:rsidR="000916C2" w:rsidRPr="009B5772" w:rsidRDefault="000916C2" w:rsidP="00F46DC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GTCACGGCTATTGGCTTGTT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 w:rsidP="00F46DCA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CGTGTGACATTCCAGTCCAC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APDH promoter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TACTAGCGGTTTTACGGGC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CGAACAGGAGGAGCAGAGAGCGA3'</w:t>
            </w:r>
          </w:p>
        </w:tc>
      </w:tr>
      <w:tr w:rsidR="00CD4C88" w:rsidRPr="009B5772" w:rsidTr="001424ED">
        <w:tc>
          <w:tcPr>
            <w:tcW w:w="8296" w:type="dxa"/>
            <w:gridSpan w:val="2"/>
          </w:tcPr>
          <w:p w:rsidR="00CD4C88" w:rsidRPr="009B5772" w:rsidRDefault="00CD4C8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RACE primers</w:t>
            </w:r>
          </w:p>
        </w:tc>
      </w:tr>
      <w:tr w:rsidR="000916C2" w:rsidRPr="009B5772" w:rsidTr="00506C70">
        <w:tc>
          <w:tcPr>
            <w:tcW w:w="3114" w:type="dxa"/>
          </w:tcPr>
          <w:p w:rsidR="000916C2" w:rsidRPr="009B5772" w:rsidRDefault="0006350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RACE-P1</w:t>
            </w:r>
          </w:p>
        </w:tc>
        <w:tc>
          <w:tcPr>
            <w:tcW w:w="5182" w:type="dxa"/>
          </w:tcPr>
          <w:p w:rsidR="000916C2" w:rsidRPr="009B5772" w:rsidRDefault="00063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hAnsi="Times New Roman" w:cs="Times New Roman"/>
                <w:sz w:val="20"/>
                <w:szCs w:val="20"/>
              </w:rPr>
              <w:t>AGTCCAGTCTGGGCTGTGCAGGGCTGC</w:t>
            </w:r>
          </w:p>
        </w:tc>
      </w:tr>
      <w:tr w:rsidR="000916C2" w:rsidRPr="009B5772" w:rsidTr="00506C70">
        <w:tc>
          <w:tcPr>
            <w:tcW w:w="3114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P2</w:t>
            </w:r>
            <w:r w:rsidR="0006350F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(UPM)</w:t>
            </w:r>
          </w:p>
        </w:tc>
        <w:tc>
          <w:tcPr>
            <w:tcW w:w="5182" w:type="dxa"/>
          </w:tcPr>
          <w:p w:rsidR="000916C2" w:rsidRPr="009B5772" w:rsidRDefault="0006350F" w:rsidP="0006350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CTAATACGACTCACTATAGGGC</w:t>
            </w:r>
          </w:p>
        </w:tc>
      </w:tr>
      <w:tr w:rsidR="000916C2" w:rsidRPr="009B5772" w:rsidTr="00506C70">
        <w:tc>
          <w:tcPr>
            <w:tcW w:w="3114" w:type="dxa"/>
          </w:tcPr>
          <w:p w:rsidR="000916C2" w:rsidRPr="009B5772" w:rsidRDefault="0006350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3'RACE-P3</w:t>
            </w:r>
          </w:p>
        </w:tc>
        <w:tc>
          <w:tcPr>
            <w:tcW w:w="5182" w:type="dxa"/>
          </w:tcPr>
          <w:p w:rsidR="000916C2" w:rsidRPr="009B5772" w:rsidRDefault="000635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hAnsi="Times New Roman" w:cs="Times New Roman"/>
                <w:sz w:val="20"/>
                <w:szCs w:val="20"/>
              </w:rPr>
              <w:t>CCAACCTGGGTGAGAGAGTGAGACCCAG</w:t>
            </w:r>
          </w:p>
        </w:tc>
      </w:tr>
      <w:tr w:rsidR="000916C2" w:rsidRPr="009B5772" w:rsidTr="00506C70">
        <w:tc>
          <w:tcPr>
            <w:tcW w:w="3114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P4</w:t>
            </w:r>
            <w:r w:rsidR="0006350F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(UPM)</w:t>
            </w:r>
          </w:p>
        </w:tc>
        <w:tc>
          <w:tcPr>
            <w:tcW w:w="5182" w:type="dxa"/>
          </w:tcPr>
          <w:p w:rsidR="000916C2" w:rsidRPr="009B5772" w:rsidRDefault="0006350F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CTAATACGACTCACTATAGGGC</w:t>
            </w:r>
          </w:p>
        </w:tc>
      </w:tr>
      <w:tr w:rsidR="00CD4C88" w:rsidRPr="009B5772" w:rsidTr="0028659C">
        <w:tc>
          <w:tcPr>
            <w:tcW w:w="8296" w:type="dxa"/>
            <w:gridSpan w:val="2"/>
          </w:tcPr>
          <w:p w:rsidR="00CD4C88" w:rsidRPr="009B5772" w:rsidRDefault="00CD4C8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imers used in Semi-quantitative assays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ATACACAGAGAACCACGTGGA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ACAGTTGCACGTGGCTAGGGAA3'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1-3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ATACACAGAGAACCACGTGGA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TTGCACAAGATGACAGGGCTGA3'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TCCTCACTGTCCCCAGAAGGAAG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ACAGTTGCACGTGGCTAGGGAA3'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lastRenderedPageBreak/>
              <w:t>USP2-AS1 exon4-F1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TCCTCACTGTCCCCAGAAGGAAG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CCTCGAATTTAAGTATTCATTTTG3'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-F2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AAAAATACATTCTTACACCTTTAAT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ACAGTTGCACGTGGCTAGGGAA3'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E2F1-5’UTR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GGGACTTTGCAGGCAG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</w:t>
            </w:r>
            <w:r w:rsidRPr="009B5772">
              <w:rPr>
                <w:rFonts w:ascii="Times New Roman" w:hAnsi="Times New Roman" w:cs="Times New Roman"/>
                <w:sz w:val="20"/>
                <w:szCs w:val="20"/>
              </w:rPr>
              <w:t>GACGCTCACGGCCCGCGCGG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3'</w:t>
            </w:r>
          </w:p>
        </w:tc>
      </w:tr>
      <w:tr w:rsidR="005B7930" w:rsidRPr="009B5772" w:rsidTr="00506C70">
        <w:tc>
          <w:tcPr>
            <w:tcW w:w="3114" w:type="dxa"/>
            <w:vMerge w:val="restart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E2F1-3’UTR</w:t>
            </w: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Fw: 5'CAGG</w:t>
            </w:r>
            <w:bookmarkStart w:id="0" w:name="_GoBack"/>
            <w:bookmarkEnd w:id="0"/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CTTGGAGGGACCA3'</w:t>
            </w:r>
          </w:p>
        </w:tc>
      </w:tr>
      <w:tr w:rsidR="005B7930" w:rsidRPr="009B5772" w:rsidTr="00506C70">
        <w:tc>
          <w:tcPr>
            <w:tcW w:w="3114" w:type="dxa"/>
            <w:vMerge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5B7930" w:rsidRPr="009B5772" w:rsidRDefault="005B793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Rev: 5'TTGGCTTTCTACAACAAA3'</w:t>
            </w:r>
          </w:p>
        </w:tc>
      </w:tr>
      <w:tr w:rsidR="005130C8" w:rsidRPr="009B5772" w:rsidTr="00FB145F">
        <w:tc>
          <w:tcPr>
            <w:tcW w:w="8296" w:type="dxa"/>
            <w:gridSpan w:val="2"/>
          </w:tcPr>
          <w:p w:rsidR="005130C8" w:rsidRPr="009B5772" w:rsidRDefault="005130C8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Oligonucleotide sequence of shRNAs</w:t>
            </w:r>
          </w:p>
        </w:tc>
      </w:tr>
      <w:tr w:rsidR="005130C8" w:rsidRPr="009B5772" w:rsidTr="00506C70">
        <w:tc>
          <w:tcPr>
            <w:tcW w:w="3114" w:type="dxa"/>
          </w:tcPr>
          <w:p w:rsidR="005130C8" w:rsidRPr="009B5772" w:rsidRDefault="005130C8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USP2-AS1#1</w:t>
            </w:r>
          </w:p>
        </w:tc>
        <w:tc>
          <w:tcPr>
            <w:tcW w:w="5182" w:type="dxa"/>
          </w:tcPr>
          <w:p w:rsidR="005130C8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TAATCTCAGCGAGATGAAGAG3'</w:t>
            </w:r>
          </w:p>
        </w:tc>
      </w:tr>
      <w:tr w:rsidR="005130C8" w:rsidRPr="009B5772" w:rsidTr="00506C70">
        <w:tc>
          <w:tcPr>
            <w:tcW w:w="3114" w:type="dxa"/>
          </w:tcPr>
          <w:p w:rsidR="005130C8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USP2-AS1#2</w:t>
            </w:r>
          </w:p>
        </w:tc>
        <w:tc>
          <w:tcPr>
            <w:tcW w:w="5182" w:type="dxa"/>
          </w:tcPr>
          <w:p w:rsidR="005130C8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GCACTCAGTTGTACTTCTTTA3'</w:t>
            </w:r>
          </w:p>
        </w:tc>
      </w:tr>
      <w:tr w:rsidR="005130C8" w:rsidRPr="009B5772" w:rsidTr="00506C70">
        <w:tc>
          <w:tcPr>
            <w:tcW w:w="3114" w:type="dxa"/>
          </w:tcPr>
          <w:p w:rsidR="005130C8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-c-Myc</w:t>
            </w:r>
          </w:p>
        </w:tc>
        <w:tc>
          <w:tcPr>
            <w:tcW w:w="5182" w:type="dxa"/>
          </w:tcPr>
          <w:p w:rsidR="005130C8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CTGAGACAGATCAGCAACAA3'</w:t>
            </w:r>
          </w:p>
        </w:tc>
      </w:tr>
      <w:tr w:rsidR="005130C8" w:rsidRPr="009B5772" w:rsidTr="00506C70">
        <w:tc>
          <w:tcPr>
            <w:tcW w:w="3114" w:type="dxa"/>
          </w:tcPr>
          <w:p w:rsidR="005130C8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-G3BP1</w:t>
            </w:r>
          </w:p>
        </w:tc>
        <w:tc>
          <w:tcPr>
            <w:tcW w:w="5182" w:type="dxa"/>
          </w:tcPr>
          <w:p w:rsidR="005130C8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GCCTGTAAGAAATACAGGATTCT3'</w:t>
            </w:r>
          </w:p>
        </w:tc>
      </w:tr>
      <w:tr w:rsidR="009844E5" w:rsidRPr="009B5772" w:rsidTr="00506C70">
        <w:tc>
          <w:tcPr>
            <w:tcW w:w="3114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-E2F1</w:t>
            </w:r>
          </w:p>
        </w:tc>
        <w:tc>
          <w:tcPr>
            <w:tcW w:w="5182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AGGATGGATATGAGATGGGA3'</w:t>
            </w:r>
          </w:p>
        </w:tc>
      </w:tr>
      <w:tr w:rsidR="009844E5" w:rsidRPr="009B5772" w:rsidTr="00506C70">
        <w:tc>
          <w:tcPr>
            <w:tcW w:w="3114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-control</w:t>
            </w:r>
          </w:p>
        </w:tc>
        <w:tc>
          <w:tcPr>
            <w:tcW w:w="5182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CCTAAGGTTAAGTCGCCCTCG3'</w:t>
            </w:r>
          </w:p>
        </w:tc>
      </w:tr>
      <w:tr w:rsidR="009844E5" w:rsidRPr="009B5772" w:rsidTr="00506C70">
        <w:tc>
          <w:tcPr>
            <w:tcW w:w="3114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lncRNA-2</w:t>
            </w:r>
          </w:p>
        </w:tc>
        <w:tc>
          <w:tcPr>
            <w:tcW w:w="5182" w:type="dxa"/>
          </w:tcPr>
          <w:p w:rsidR="009844E5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</w:t>
            </w:r>
            <w:r w:rsidR="007441AD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CTTCTTGCTAGAGGATTTC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3'</w:t>
            </w:r>
          </w:p>
        </w:tc>
      </w:tr>
      <w:tr w:rsidR="009844E5" w:rsidRPr="009B5772" w:rsidTr="00506C70">
        <w:tc>
          <w:tcPr>
            <w:tcW w:w="3114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lncRNA-3</w:t>
            </w:r>
          </w:p>
        </w:tc>
        <w:tc>
          <w:tcPr>
            <w:tcW w:w="5182" w:type="dxa"/>
          </w:tcPr>
          <w:p w:rsidR="009844E5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</w:t>
            </w:r>
            <w:r w:rsidR="007441AD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CCGGAGAACAAATGTTAA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3'</w:t>
            </w:r>
          </w:p>
        </w:tc>
      </w:tr>
      <w:tr w:rsidR="009844E5" w:rsidRPr="009B5772" w:rsidTr="00506C70">
        <w:tc>
          <w:tcPr>
            <w:tcW w:w="3114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lncRNA-4</w:t>
            </w:r>
          </w:p>
        </w:tc>
        <w:tc>
          <w:tcPr>
            <w:tcW w:w="5182" w:type="dxa"/>
          </w:tcPr>
          <w:p w:rsidR="009844E5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</w:t>
            </w:r>
            <w:r w:rsidR="007441AD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GCACTTGAGCTCAAACAT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3'</w:t>
            </w:r>
          </w:p>
        </w:tc>
      </w:tr>
      <w:tr w:rsidR="009844E5" w:rsidRPr="009B5772" w:rsidTr="00506C70">
        <w:tc>
          <w:tcPr>
            <w:tcW w:w="3114" w:type="dxa"/>
          </w:tcPr>
          <w:p w:rsidR="009844E5" w:rsidRPr="009B5772" w:rsidRDefault="009844E5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shlncRNA-5</w:t>
            </w:r>
          </w:p>
        </w:tc>
        <w:tc>
          <w:tcPr>
            <w:tcW w:w="5182" w:type="dxa"/>
          </w:tcPr>
          <w:p w:rsidR="009844E5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</w:t>
            </w:r>
            <w:r w:rsidR="007441AD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GGGAATTCGGGCTGTGTTTA</w:t>
            </w: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3'</w:t>
            </w:r>
          </w:p>
        </w:tc>
      </w:tr>
      <w:tr w:rsidR="007441AD" w:rsidRPr="009B5772" w:rsidTr="00214A7E">
        <w:tc>
          <w:tcPr>
            <w:tcW w:w="8296" w:type="dxa"/>
            <w:gridSpan w:val="2"/>
          </w:tcPr>
          <w:p w:rsidR="007441AD" w:rsidRPr="009B5772" w:rsidRDefault="007441AD">
            <w:pPr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b/>
                <w:sz w:val="20"/>
                <w:szCs w:val="20"/>
              </w:rPr>
              <w:t>Primers for in vitro transcription</w:t>
            </w:r>
          </w:p>
        </w:tc>
      </w:tr>
      <w:tr w:rsidR="007F70CD" w:rsidRPr="009B5772" w:rsidTr="0002545C">
        <w:trPr>
          <w:trHeight w:val="634"/>
        </w:trPr>
        <w:tc>
          <w:tcPr>
            <w:tcW w:w="8296" w:type="dxa"/>
            <w:gridSpan w:val="2"/>
          </w:tcPr>
          <w:p w:rsidR="007F70CD" w:rsidRPr="009B5772" w:rsidRDefault="007F70CD" w:rsidP="007F70C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The T7 RNA polymerase sequence(T7) was </w:t>
            </w:r>
          </w:p>
          <w:p w:rsidR="007F70CD" w:rsidRPr="009B5772" w:rsidRDefault="007F70CD" w:rsidP="007F70CD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CCAAGCTTCTAATACGACTCACTATAGGGAGA 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E2F1-5’UTR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GGGACTTTGCAGGC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GACGCTCACGGCCCGCGCGG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E2F1-3’UTR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CAGGGCTTGGAGGGA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ACCTTTACTGGATCTG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ATACACAGAGAACCACGTGGAGGAAA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TACAGTTGCACGTGGCTAGGGAA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(anti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ATACACAGAGAACCACGTGGAGGAAA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ACAGTTGCACGTGGCTAGGGAA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1-3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ATACACAGAGAACCACGTGGAGGAAA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TTTGCACAAGATGACAGGGCTGA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1-3(anti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ATACACAGAGAACCACGTGGA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TTGCACAAGATGACAGGGCTGA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CCTCACTGTCCCCAGA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TACAGTTGCACGTGGCTAGGGAA 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(anti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TCCTCACTGTCCCCAGA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ACAGTTGCACGTGGCTAGGGAA 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-F1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CCTCACTGTCCCCAGA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TCCTCGAATTTAAGTATTCATTTTGG 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506C70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</w:t>
            </w:r>
            <w:r w:rsidR="00001ACD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</w:t>
            </w:r>
            <w:r w:rsidR="000916C2"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exon4-F1(anti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TCCTCACTGTCCCCAGAAG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CCTCGAATTTAAGTATTCATTTTGG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-F2(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AAAAATACATTCTTACACCTTTAATT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TTTGCACAAGATGACAGGGCTGA 3'</w:t>
            </w:r>
          </w:p>
        </w:tc>
      </w:tr>
      <w:tr w:rsidR="000916C2" w:rsidRPr="009B5772" w:rsidTr="00506C70">
        <w:tc>
          <w:tcPr>
            <w:tcW w:w="3114" w:type="dxa"/>
            <w:vMerge w:val="restart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USP2-AS1 exon4-F2(antisense)</w:t>
            </w: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AAAAATACATTCTTACACCTTTAATT3'</w:t>
            </w:r>
          </w:p>
        </w:tc>
      </w:tr>
      <w:tr w:rsidR="000916C2" w:rsidRPr="009B5772" w:rsidTr="00506C70">
        <w:tc>
          <w:tcPr>
            <w:tcW w:w="3114" w:type="dxa"/>
            <w:vMerge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5182" w:type="dxa"/>
          </w:tcPr>
          <w:p w:rsidR="000916C2" w:rsidRPr="009B5772" w:rsidRDefault="000916C2">
            <w:pPr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  <w:r w:rsidRPr="009B5772">
              <w:rPr>
                <w:rFonts w:ascii="Times New Roman" w:eastAsia="Arial Unicode MS" w:hAnsi="Times New Roman" w:cs="Times New Roman"/>
                <w:sz w:val="20"/>
                <w:szCs w:val="20"/>
              </w:rPr>
              <w:t>5' (T7) TTTGCACAAGATGACAGGGCTGA3'</w:t>
            </w:r>
          </w:p>
        </w:tc>
      </w:tr>
    </w:tbl>
    <w:p w:rsidR="00D42F7C" w:rsidRDefault="00D42F7C"/>
    <w:sectPr w:rsidR="00D42F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0EDB" w:rsidRDefault="007F0EDB" w:rsidP="00F57587">
      <w:r>
        <w:separator/>
      </w:r>
    </w:p>
  </w:endnote>
  <w:endnote w:type="continuationSeparator" w:id="0">
    <w:p w:rsidR="007F0EDB" w:rsidRDefault="007F0EDB" w:rsidP="00F575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0EDB" w:rsidRDefault="007F0EDB" w:rsidP="00F57587">
      <w:r>
        <w:separator/>
      </w:r>
    </w:p>
  </w:footnote>
  <w:footnote w:type="continuationSeparator" w:id="0">
    <w:p w:rsidR="007F0EDB" w:rsidRDefault="007F0EDB" w:rsidP="00F575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D5E"/>
    <w:rsid w:val="00001ACD"/>
    <w:rsid w:val="0006350F"/>
    <w:rsid w:val="000916C2"/>
    <w:rsid w:val="003614FF"/>
    <w:rsid w:val="00506C70"/>
    <w:rsid w:val="005130C8"/>
    <w:rsid w:val="005B7930"/>
    <w:rsid w:val="00641C6E"/>
    <w:rsid w:val="007441AD"/>
    <w:rsid w:val="007F0EDB"/>
    <w:rsid w:val="007F70CD"/>
    <w:rsid w:val="008A612B"/>
    <w:rsid w:val="008D2D8A"/>
    <w:rsid w:val="0095130E"/>
    <w:rsid w:val="009844E5"/>
    <w:rsid w:val="009A411A"/>
    <w:rsid w:val="009B5772"/>
    <w:rsid w:val="00A26CA3"/>
    <w:rsid w:val="00BA3D5E"/>
    <w:rsid w:val="00C06DC0"/>
    <w:rsid w:val="00C61C8F"/>
    <w:rsid w:val="00C67C04"/>
    <w:rsid w:val="00CD4C88"/>
    <w:rsid w:val="00D42F7C"/>
    <w:rsid w:val="00DE2E58"/>
    <w:rsid w:val="00E00D89"/>
    <w:rsid w:val="00F46DCA"/>
    <w:rsid w:val="00F57587"/>
    <w:rsid w:val="00F82520"/>
    <w:rsid w:val="00FB5654"/>
    <w:rsid w:val="00FD22E9"/>
    <w:rsid w:val="00FF6603"/>
    <w:rsid w:val="00FF6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C81F9FE-FB2E-4047-BB29-6CEC2F7BD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3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F70CD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7F70CD"/>
    <w:rPr>
      <w:sz w:val="18"/>
      <w:szCs w:val="18"/>
    </w:rPr>
  </w:style>
  <w:style w:type="paragraph" w:customStyle="1" w:styleId="Default">
    <w:name w:val="Default"/>
    <w:rsid w:val="0006350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F575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5758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575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575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4</TotalTime>
  <Pages>3</Pages>
  <Words>525</Words>
  <Characters>2996</Characters>
  <Application>Microsoft Office Word</Application>
  <DocSecurity>0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NTKO</cp:lastModifiedBy>
  <cp:revision>15</cp:revision>
  <dcterms:created xsi:type="dcterms:W3CDTF">2021-03-26T07:01:00Z</dcterms:created>
  <dcterms:modified xsi:type="dcterms:W3CDTF">2021-03-31T05:49:00Z</dcterms:modified>
</cp:coreProperties>
</file>